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43787" w14:textId="5E9FE448" w:rsidR="006A5588" w:rsidRDefault="004E3F55" w:rsidP="00F279DC">
      <w:pPr>
        <w:jc w:val="center"/>
      </w:pPr>
      <w:r w:rsidRPr="00F279DC">
        <w:rPr>
          <w:b/>
          <w:bCs/>
          <w:lang w:eastAsia="zh-CN"/>
        </w:rPr>
        <w:t>T</w:t>
      </w:r>
      <w:r w:rsidRPr="00F279DC">
        <w:rPr>
          <w:rFonts w:hint="eastAsia"/>
          <w:b/>
          <w:bCs/>
          <w:lang w:eastAsia="zh-CN"/>
        </w:rPr>
        <w:t>able</w:t>
      </w:r>
      <w:r w:rsidR="00F279DC" w:rsidRPr="00F279DC">
        <w:rPr>
          <w:b/>
          <w:bCs/>
        </w:rPr>
        <w:t>S</w:t>
      </w:r>
      <w:r w:rsidR="00891CA4" w:rsidRPr="00F279DC">
        <w:rPr>
          <w:b/>
          <w:bCs/>
        </w:rPr>
        <w:t>1</w:t>
      </w:r>
      <w:r w:rsidR="00F279DC">
        <w:t xml:space="preserve"> Number</w:t>
      </w:r>
      <w:r w:rsidR="00617A60">
        <w:t xml:space="preserve"> of </w:t>
      </w:r>
      <w:r w:rsidR="00F279DC">
        <w:rPr>
          <w:rFonts w:cs="Times New Roman"/>
          <w:szCs w:val="24"/>
        </w:rPr>
        <w:t>r</w:t>
      </w:r>
      <w:r w:rsidR="00617A60" w:rsidRPr="00422B6F">
        <w:rPr>
          <w:rFonts w:cs="Times New Roman"/>
          <w:szCs w:val="24"/>
        </w:rPr>
        <w:t xml:space="preserve">ubella </w:t>
      </w:r>
      <w:r w:rsidR="00F279DC">
        <w:rPr>
          <w:rFonts w:cs="Times New Roman"/>
          <w:szCs w:val="24"/>
        </w:rPr>
        <w:t xml:space="preserve">cases and non-cases </w:t>
      </w:r>
      <w:r w:rsidR="00617A60" w:rsidRPr="00422B6F">
        <w:rPr>
          <w:rFonts w:cs="Times New Roman"/>
          <w:szCs w:val="24"/>
        </w:rPr>
        <w:t>by region in Anhui Province from 2012 to 2021</w:t>
      </w: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910"/>
        <w:gridCol w:w="1235"/>
        <w:gridCol w:w="1315"/>
        <w:gridCol w:w="1263"/>
        <w:gridCol w:w="247"/>
        <w:gridCol w:w="1398"/>
        <w:gridCol w:w="1477"/>
        <w:gridCol w:w="1398"/>
      </w:tblGrid>
      <w:tr w:rsidR="00617A60" w:rsidRPr="002F3A98" w14:paraId="02AE16D1" w14:textId="77777777" w:rsidTr="00617A60">
        <w:trPr>
          <w:trHeight w:val="325"/>
          <w:jc w:val="center"/>
        </w:trPr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0F0E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Year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7804FAC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07D4D2E" w14:textId="1C307E9E" w:rsidR="004E3F55" w:rsidRPr="002273E0" w:rsidRDefault="00F279DC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C</w:t>
            </w:r>
            <w:r w:rsidR="004E3F55" w:rsidRPr="002273E0">
              <w:rPr>
                <w:rFonts w:eastAsia="SimSun" w:cs="Times New Roman"/>
                <w:bCs/>
                <w:szCs w:val="24"/>
                <w:lang w:eastAsia="zh-CN" w:bidi="ar"/>
              </w:rPr>
              <w:t>ases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206B36F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247" w:type="dxa"/>
            <w:tcBorders>
              <w:top w:val="single" w:sz="8" w:space="0" w:color="000000"/>
              <w:left w:val="nil"/>
              <w:right w:val="nil"/>
            </w:tcBorders>
          </w:tcPr>
          <w:p w14:paraId="0C281DF2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E5502" w14:textId="34CF34C4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00398" w14:textId="7CE6EAEC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Non-cases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6D534" w14:textId="4F27F8CB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</w:tr>
      <w:tr w:rsidR="00617A60" w:rsidRPr="002F3A98" w14:paraId="1AB40D37" w14:textId="77777777" w:rsidTr="00617A60">
        <w:trPr>
          <w:trHeight w:val="325"/>
          <w:jc w:val="center"/>
        </w:trPr>
        <w:tc>
          <w:tcPr>
            <w:tcW w:w="9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BAE0B1E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EED6AC6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Northern Anhui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525F57C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Central Anhui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C4781CB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Southern Anhui</w:t>
            </w:r>
          </w:p>
        </w:tc>
        <w:tc>
          <w:tcPr>
            <w:tcW w:w="247" w:type="dxa"/>
            <w:tcBorders>
              <w:left w:val="nil"/>
              <w:bottom w:val="single" w:sz="8" w:space="0" w:color="000000"/>
              <w:right w:val="nil"/>
            </w:tcBorders>
          </w:tcPr>
          <w:p w14:paraId="0C467034" w14:textId="77777777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3E4B2A3A" w14:textId="7A117F1D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Northern Anhui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49FD8F9" w14:textId="1568229E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Central Anhui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6353A37E" w14:textId="5704C104" w:rsidR="004E3F55" w:rsidRPr="002273E0" w:rsidRDefault="004E3F55" w:rsidP="002273E0">
            <w:pPr>
              <w:jc w:val="center"/>
              <w:textAlignment w:val="center"/>
              <w:rPr>
                <w:rFonts w:eastAsia="SimSun" w:cs="Times New Roman"/>
                <w:bCs/>
                <w:szCs w:val="24"/>
                <w:lang w:eastAsia="zh-CN" w:bidi="ar"/>
              </w:rPr>
            </w:pPr>
            <w:r w:rsidRPr="002273E0">
              <w:rPr>
                <w:rFonts w:eastAsia="SimSun" w:cs="Times New Roman"/>
                <w:bCs/>
                <w:szCs w:val="24"/>
                <w:lang w:eastAsia="zh-CN" w:bidi="ar"/>
              </w:rPr>
              <w:t>Southern Anhui</w:t>
            </w:r>
          </w:p>
        </w:tc>
      </w:tr>
      <w:tr w:rsidR="00617A60" w:rsidRPr="002F3A98" w14:paraId="32527B65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B4CD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2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CA55" w14:textId="12896945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4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D8A6" w14:textId="36A98A8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9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33DE" w14:textId="128B283B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43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F3069FA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A423" w14:textId="4FA2072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55216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C069" w14:textId="2A271B40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233834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52FD" w14:textId="62AF0EE4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1818238</w:t>
            </w:r>
          </w:p>
        </w:tc>
      </w:tr>
      <w:tr w:rsidR="00617A60" w:rsidRPr="002F3A98" w14:paraId="79009E1C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01C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3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4169" w14:textId="49C7951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3EAB" w14:textId="73862CF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5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2B0C" w14:textId="1E32A58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6532061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27D3" w14:textId="20AC2305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56152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B9E6" w14:textId="4A053A2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22813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63C8" w14:textId="7D68CAC0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1982475</w:t>
            </w:r>
          </w:p>
        </w:tc>
      </w:tr>
      <w:tr w:rsidR="00617A60" w:rsidRPr="002F3A98" w14:paraId="7F8DC80D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A0B1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4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7E57" w14:textId="2F2B04F6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B9DB" w14:textId="2219F82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CFC3" w14:textId="4B6A98C2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7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6601890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576F" w14:textId="3402300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57931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373D" w14:textId="5EF616E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24379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C095" w14:textId="412DEE5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066635</w:t>
            </w:r>
          </w:p>
        </w:tc>
      </w:tr>
      <w:tr w:rsidR="00617A60" w:rsidRPr="002F3A98" w14:paraId="54ECF477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9634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5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46FF" w14:textId="05B1ED2B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3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7315" w14:textId="6EF2E4F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2F3A6" w14:textId="03F683D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7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0411EC0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0D6F" w14:textId="7076792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60096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24FA" w14:textId="71848D34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26523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79DC" w14:textId="33D2ADBF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166214</w:t>
            </w:r>
          </w:p>
        </w:tc>
      </w:tr>
      <w:tr w:rsidR="00617A60" w:rsidRPr="002F3A98" w14:paraId="2DDE8AA9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69B3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6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C428" w14:textId="1F9A5834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6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BFAFD" w14:textId="6B83D67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8831" w14:textId="0D4BA5B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5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FFD39B2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D6FD5" w14:textId="6BB889D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73936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026B" w14:textId="3407A91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1130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73A6" w14:textId="1275DEC1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929085</w:t>
            </w:r>
          </w:p>
        </w:tc>
      </w:tr>
      <w:tr w:rsidR="00617A60" w:rsidRPr="002F3A98" w14:paraId="7AE43504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9B0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7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CC09" w14:textId="6412A3A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7313" w14:textId="2BF8F65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78C5" w14:textId="2BDB06BB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3039F09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E160" w14:textId="4D6FD6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76888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087A" w14:textId="0BC8340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29698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F9AE" w14:textId="5BF4AB59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969586</w:t>
            </w:r>
          </w:p>
        </w:tc>
      </w:tr>
      <w:tr w:rsidR="00617A60" w:rsidRPr="002F3A98" w14:paraId="08F90844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C20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8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A0CB" w14:textId="243BB0DB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7C49" w14:textId="14B4974F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F622" w14:textId="57490F4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517CC95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2242" w14:textId="41B9B50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80108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28BF" w14:textId="3DB9A36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48411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215F" w14:textId="6648FC3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3052976</w:t>
            </w:r>
          </w:p>
        </w:tc>
      </w:tr>
      <w:tr w:rsidR="00617A60" w:rsidRPr="002F3A98" w14:paraId="459905F2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C882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9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F8B8" w14:textId="3CBC2921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5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8E59" w14:textId="457BCA0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4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CE90" w14:textId="48DC2A7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0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A5E951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492C" w14:textId="4EB81A7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82612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F52E" w14:textId="36B93D36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72989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912C" w14:textId="47B2466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3244159</w:t>
            </w:r>
          </w:p>
        </w:tc>
      </w:tr>
      <w:tr w:rsidR="00617A60" w:rsidRPr="002F3A98" w14:paraId="12F1F676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0143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lastRenderedPageBreak/>
              <w:t>2020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33D8" w14:textId="1EEA8DB5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AA67" w14:textId="04A28AC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0F75" w14:textId="03B5C7D6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E778BA3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AD68" w14:textId="70ED6E9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83800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4792" w14:textId="4873A19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9319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9AB6" w14:textId="1CE1016A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3347002</w:t>
            </w:r>
          </w:p>
        </w:tc>
      </w:tr>
      <w:tr w:rsidR="00617A60" w:rsidRPr="002F3A98" w14:paraId="136E57B5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8C523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21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FB95E" w14:textId="34581BB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702F8" w14:textId="65B26A5E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9CA4C" w14:textId="1FA0D0F9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7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8B0D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29628" w14:textId="3CC3179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682179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7607C" w14:textId="1F4F365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9159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D5ABA" w14:textId="3CE6B3F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289462</w:t>
            </w:r>
          </w:p>
        </w:tc>
      </w:tr>
      <w:tr w:rsidR="00617A60" w:rsidRPr="002F3A98" w14:paraId="0A0FD629" w14:textId="77777777" w:rsidTr="00617A60">
        <w:trPr>
          <w:trHeight w:val="280"/>
          <w:jc w:val="center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6ED5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>Tota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39E13" w14:textId="2C35D4BC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21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3F754" w14:textId="2AD669BD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25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3FC61" w14:textId="5A46AF80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8A15A4">
              <w:t>1258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33F5E" w14:textId="77777777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5DBD0" w14:textId="2FEDFD73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6949596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E8933" w14:textId="01E966B3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21918187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24864" w14:textId="40762FF8" w:rsidR="00617A60" w:rsidRPr="002F3A98" w:rsidRDefault="00617A60" w:rsidP="00617A60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F3482E">
              <w:t>125865832</w:t>
            </w:r>
          </w:p>
        </w:tc>
      </w:tr>
    </w:tbl>
    <w:p w14:paraId="62DE7923" w14:textId="6B60DD1E" w:rsidR="004E3F55" w:rsidRDefault="004E3F55"/>
    <w:p w14:paraId="3949815A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59E5A664" w14:textId="69C2B756" w:rsidR="00E707EA" w:rsidRDefault="00E707EA" w:rsidP="00E707EA">
      <w:pPr>
        <w:jc w:val="center"/>
        <w:rPr>
          <w:b/>
          <w:bCs/>
          <w:lang w:eastAsia="zh-CN"/>
        </w:rPr>
      </w:pPr>
    </w:p>
    <w:p w14:paraId="6E005F91" w14:textId="1F5F2B26" w:rsidR="00E707EA" w:rsidRDefault="00E707EA" w:rsidP="00E707EA">
      <w:pPr>
        <w:jc w:val="center"/>
        <w:rPr>
          <w:b/>
          <w:bCs/>
          <w:lang w:eastAsia="zh-CN"/>
        </w:rPr>
      </w:pPr>
    </w:p>
    <w:p w14:paraId="210712D2" w14:textId="2769B6BE" w:rsidR="00E707EA" w:rsidRDefault="00E707EA" w:rsidP="00E707EA">
      <w:pPr>
        <w:jc w:val="center"/>
        <w:rPr>
          <w:b/>
          <w:bCs/>
          <w:lang w:eastAsia="zh-CN"/>
        </w:rPr>
      </w:pPr>
    </w:p>
    <w:p w14:paraId="1D945032" w14:textId="5DD55857" w:rsidR="00E707EA" w:rsidRDefault="00E707EA" w:rsidP="00E707EA">
      <w:pPr>
        <w:jc w:val="center"/>
        <w:rPr>
          <w:b/>
          <w:bCs/>
          <w:lang w:eastAsia="zh-CN"/>
        </w:rPr>
      </w:pPr>
    </w:p>
    <w:p w14:paraId="5CAAFB10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1069DBF4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3A064124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518E9C2E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181918B4" w14:textId="77777777" w:rsidR="00E707EA" w:rsidRDefault="00E707EA" w:rsidP="00E707EA">
      <w:pPr>
        <w:jc w:val="center"/>
        <w:rPr>
          <w:b/>
          <w:bCs/>
          <w:lang w:eastAsia="zh-CN"/>
        </w:rPr>
      </w:pPr>
    </w:p>
    <w:p w14:paraId="04F39011" w14:textId="670A7AE2" w:rsidR="00E707EA" w:rsidRPr="002F3A98" w:rsidRDefault="00E707EA" w:rsidP="00E707EA">
      <w:pPr>
        <w:jc w:val="center"/>
        <w:rPr>
          <w:rFonts w:ascii="Arial" w:hAnsi="Arial" w:cs="Arial"/>
          <w:color w:val="2E3033"/>
          <w:szCs w:val="24"/>
          <w:shd w:val="clear" w:color="auto" w:fill="FFFFFF"/>
        </w:rPr>
      </w:pPr>
      <w:r w:rsidRPr="00F279DC">
        <w:rPr>
          <w:rFonts w:hint="eastAsia"/>
          <w:b/>
          <w:bCs/>
          <w:lang w:eastAsia="zh-CN"/>
        </w:rPr>
        <w:lastRenderedPageBreak/>
        <w:t>T</w:t>
      </w:r>
      <w:r w:rsidRPr="00F279DC">
        <w:rPr>
          <w:b/>
          <w:bCs/>
          <w:lang w:eastAsia="zh-CN"/>
        </w:rPr>
        <w:t>ableS2</w:t>
      </w:r>
      <w:r w:rsidRPr="00F279DC">
        <w:rPr>
          <w:rFonts w:ascii="Arial" w:hAnsi="Arial" w:cs="Arial" w:hint="eastAsia"/>
          <w:b/>
          <w:bCs/>
          <w:color w:val="2E3033"/>
          <w:szCs w:val="24"/>
          <w:shd w:val="clear" w:color="auto" w:fill="FFFFFF"/>
        </w:rPr>
        <w:t xml:space="preserve"> </w:t>
      </w:r>
      <w:r w:rsidRPr="00FF0393">
        <w:t>Number of rubella cases and non-cases between male and female from 2012 to 2021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544"/>
        <w:gridCol w:w="1544"/>
        <w:gridCol w:w="1544"/>
        <w:gridCol w:w="586"/>
        <w:gridCol w:w="1544"/>
        <w:gridCol w:w="1544"/>
      </w:tblGrid>
      <w:tr w:rsidR="00E707EA" w:rsidRPr="002F3A98" w14:paraId="1F9EFFB4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9E3" w14:textId="77777777" w:rsidR="00E707EA" w:rsidRPr="00FF0393" w:rsidRDefault="00E707EA" w:rsidP="00965238">
            <w:pPr>
              <w:jc w:val="center"/>
            </w:pPr>
            <w:r w:rsidRPr="00FF0393">
              <w:rPr>
                <w:rFonts w:hint="eastAsia"/>
              </w:rPr>
              <w:t>Y</w:t>
            </w:r>
            <w:r w:rsidRPr="00FF0393">
              <w:t>ear</w:t>
            </w:r>
            <w:r w:rsidRPr="00FF0393">
              <w:rPr>
                <w:rFonts w:hint="eastAsia"/>
              </w:rPr>
              <w:t xml:space="preserve">　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754C" w14:textId="77777777" w:rsidR="00E707EA" w:rsidRPr="00FF0393" w:rsidRDefault="00E707EA" w:rsidP="00965238">
            <w:pPr>
              <w:jc w:val="center"/>
            </w:pPr>
            <w:r w:rsidRPr="00FF0393">
              <w:t>case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right w:val="nil"/>
            </w:tcBorders>
          </w:tcPr>
          <w:p w14:paraId="7D78C869" w14:textId="77777777" w:rsidR="00E707EA" w:rsidRPr="00FF0393" w:rsidRDefault="00E707EA" w:rsidP="00965238">
            <w:pPr>
              <w:jc w:val="center"/>
            </w:pPr>
          </w:p>
        </w:tc>
        <w:tc>
          <w:tcPr>
            <w:tcW w:w="3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D6240" w14:textId="77777777" w:rsidR="00E707EA" w:rsidRPr="00FF0393" w:rsidRDefault="00E707EA" w:rsidP="00965238">
            <w:pPr>
              <w:jc w:val="center"/>
            </w:pPr>
            <w:r w:rsidRPr="00FF0393">
              <w:t>Non-cases</w:t>
            </w:r>
          </w:p>
        </w:tc>
      </w:tr>
      <w:tr w:rsidR="00E707EA" w:rsidRPr="002F3A98" w14:paraId="1DDFECE0" w14:textId="77777777" w:rsidTr="00965238">
        <w:trPr>
          <w:trHeight w:val="312"/>
          <w:jc w:val="center"/>
        </w:trPr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456B0" w14:textId="77777777" w:rsidR="00E707EA" w:rsidRPr="00FF0393" w:rsidRDefault="00E707EA" w:rsidP="00965238">
            <w:pPr>
              <w:jc w:val="center"/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E5D8D" w14:textId="77777777" w:rsidR="00E707EA" w:rsidRPr="00FF0393" w:rsidRDefault="00E707EA" w:rsidP="00965238">
            <w:pPr>
              <w:jc w:val="center"/>
            </w:pPr>
            <w:r w:rsidRPr="00FF0393">
              <w:rPr>
                <w:rFonts w:hint="eastAsia"/>
              </w:rPr>
              <w:t>M</w:t>
            </w:r>
            <w:r w:rsidRPr="00FF0393">
              <w:t>al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CC3A" w14:textId="77777777" w:rsidR="00E707EA" w:rsidRPr="00FF0393" w:rsidRDefault="00E707EA" w:rsidP="00965238">
            <w:pPr>
              <w:jc w:val="center"/>
            </w:pPr>
            <w:r w:rsidRPr="00FF0393">
              <w:t>Female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</w:tcPr>
          <w:p w14:paraId="1582BD64" w14:textId="77777777" w:rsidR="00E707EA" w:rsidRPr="00FF0393" w:rsidRDefault="00E707EA" w:rsidP="00965238">
            <w:pPr>
              <w:jc w:val="center"/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6398" w14:textId="77777777" w:rsidR="00E707EA" w:rsidRPr="00FF0393" w:rsidRDefault="00E707EA" w:rsidP="00965238">
            <w:pPr>
              <w:jc w:val="center"/>
            </w:pPr>
            <w:r w:rsidRPr="00FF0393">
              <w:rPr>
                <w:rFonts w:hint="eastAsia"/>
              </w:rPr>
              <w:t>M</w:t>
            </w:r>
            <w:r w:rsidRPr="00FF0393">
              <w:t>ale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95E2" w14:textId="77777777" w:rsidR="00E707EA" w:rsidRPr="00FF0393" w:rsidRDefault="00E707EA" w:rsidP="00965238">
            <w:pPr>
              <w:jc w:val="center"/>
            </w:pPr>
            <w:r w:rsidRPr="00FF0393">
              <w:rPr>
                <w:rFonts w:hint="eastAsia"/>
              </w:rPr>
              <w:t>F</w:t>
            </w:r>
            <w:r w:rsidRPr="00FF0393">
              <w:t>emale</w:t>
            </w:r>
          </w:p>
        </w:tc>
      </w:tr>
      <w:tr w:rsidR="00E707EA" w:rsidRPr="002F3A98" w14:paraId="6C1DC5DF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4E6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2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BB5E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1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802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7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29697ACF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2499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09478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DF3C5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29583403</w:t>
            </w:r>
          </w:p>
        </w:tc>
      </w:tr>
      <w:tr w:rsidR="00E707EA" w:rsidRPr="002F3A98" w14:paraId="713D2573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F23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3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B6C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5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108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3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FEB2C5D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C866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1952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B804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29683926</w:t>
            </w:r>
          </w:p>
        </w:tc>
      </w:tr>
      <w:tr w:rsidR="00E707EA" w:rsidRPr="002F3A98" w14:paraId="6EE6E072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AF3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4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270E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F58B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2E87847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11E4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5555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2771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29742203</w:t>
            </w:r>
          </w:p>
        </w:tc>
      </w:tr>
      <w:tr w:rsidR="00E707EA" w:rsidRPr="002F3A98" w14:paraId="445B25EC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551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5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0861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5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223F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3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52E1766B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D52B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2177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6947B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610391</w:t>
            </w:r>
          </w:p>
        </w:tc>
      </w:tr>
      <w:tr w:rsidR="00E707EA" w:rsidRPr="002F3A98" w14:paraId="2D078B55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68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6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8905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8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5EF5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3B70A43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8E57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9073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C95B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528373</w:t>
            </w:r>
          </w:p>
        </w:tc>
      </w:tr>
      <w:tr w:rsidR="00E707EA" w:rsidRPr="002F3A98" w14:paraId="010228F2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22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7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4C745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7CE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045CA347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7EAE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5624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8D9A3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393001</w:t>
            </w:r>
          </w:p>
        </w:tc>
      </w:tr>
      <w:tr w:rsidR="00E707EA" w:rsidRPr="002F3A98" w14:paraId="31006CE1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083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8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0F0F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A636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1ADF57E3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5318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5869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78F7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960966</w:t>
            </w:r>
          </w:p>
        </w:tc>
      </w:tr>
      <w:tr w:rsidR="00E707EA" w:rsidRPr="002F3A98" w14:paraId="31CB3C8B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C2B6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19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AB31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4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4001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2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7B6351F5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1DE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8715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461DC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363743</w:t>
            </w:r>
          </w:p>
        </w:tc>
      </w:tr>
      <w:tr w:rsidR="00E707EA" w:rsidRPr="002F3A98" w14:paraId="5239C8E0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1A4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2020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95E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61D14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546677C2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321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21549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0D79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503984</w:t>
            </w:r>
          </w:p>
        </w:tc>
      </w:tr>
      <w:tr w:rsidR="00E707EA" w:rsidRPr="002F3A98" w14:paraId="0DDFFD89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252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lastRenderedPageBreak/>
              <w:t>2021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8F7BE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2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519EE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07424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430C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10336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0998F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29923787</w:t>
            </w:r>
          </w:p>
        </w:tc>
      </w:tr>
      <w:tr w:rsidR="00E707EA" w:rsidRPr="002F3A98" w14:paraId="767E1F92" w14:textId="77777777" w:rsidTr="00965238">
        <w:trPr>
          <w:trHeight w:val="282"/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E2A8A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2F3A98">
              <w:rPr>
                <w:rFonts w:ascii="SimSun" w:eastAsia="SimSun" w:hAnsi="SimSun" w:cs="SimSun" w:hint="eastAsia"/>
                <w:color w:val="000000"/>
                <w:szCs w:val="24"/>
              </w:rPr>
              <w:t>T</w:t>
            </w:r>
            <w:r w:rsidRPr="002F3A98">
              <w:rPr>
                <w:rFonts w:ascii="SimSun" w:eastAsia="SimSun" w:hAnsi="SimSun" w:cs="SimSun"/>
                <w:color w:val="000000"/>
                <w:szCs w:val="24"/>
              </w:rPr>
              <w:t>otal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2CBB1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3118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D4428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9F266B">
              <w:t>186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C79F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ECA00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1024989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8255D" w14:textId="77777777" w:rsidR="00E707EA" w:rsidRPr="002F3A98" w:rsidRDefault="00E707EA" w:rsidP="00965238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  <w:r w:rsidRPr="00040509">
              <w:t>304293777</w:t>
            </w:r>
          </w:p>
        </w:tc>
      </w:tr>
    </w:tbl>
    <w:p w14:paraId="5F8E2C7B" w14:textId="77777777" w:rsidR="00E707EA" w:rsidRDefault="00E707EA" w:rsidP="00E707EA">
      <w:pPr>
        <w:rPr>
          <w:lang w:eastAsia="zh-CN"/>
        </w:rPr>
      </w:pPr>
    </w:p>
    <w:p w14:paraId="6C4D620B" w14:textId="77777777" w:rsidR="00E707EA" w:rsidRDefault="00E707EA" w:rsidP="00E707EA"/>
    <w:p w14:paraId="7E0FA9AD" w14:textId="1FDBA431" w:rsidR="00F279DC" w:rsidRDefault="00F279DC"/>
    <w:p w14:paraId="4836A712" w14:textId="73B42B03" w:rsidR="00E707EA" w:rsidRDefault="00E707EA"/>
    <w:p w14:paraId="61E30B3F" w14:textId="5E336526" w:rsidR="00E707EA" w:rsidRDefault="00E707EA"/>
    <w:p w14:paraId="74BC46E8" w14:textId="75F925E5" w:rsidR="00E707EA" w:rsidRDefault="00E707EA"/>
    <w:p w14:paraId="722FA685" w14:textId="29141E8D" w:rsidR="00E707EA" w:rsidRDefault="00E707EA"/>
    <w:p w14:paraId="03E4BFCC" w14:textId="266E7F83" w:rsidR="00E707EA" w:rsidRDefault="00E707EA"/>
    <w:p w14:paraId="781E913D" w14:textId="47B6CA65" w:rsidR="00E707EA" w:rsidRDefault="00E707EA"/>
    <w:p w14:paraId="4A7F5AA2" w14:textId="12C4DFCE" w:rsidR="00E707EA" w:rsidRDefault="00E707EA"/>
    <w:p w14:paraId="6B859B5D" w14:textId="65A7FE16" w:rsidR="00E707EA" w:rsidRDefault="00E707EA"/>
    <w:p w14:paraId="78CB6E3A" w14:textId="77777777" w:rsidR="00E707EA" w:rsidRDefault="00E707EA"/>
    <w:p w14:paraId="06D33F76" w14:textId="77777777" w:rsidR="00E707EA" w:rsidRPr="00E707EA" w:rsidRDefault="00E707EA" w:rsidP="00E707EA">
      <w:pPr>
        <w:widowControl w:val="0"/>
        <w:spacing w:before="0" w:after="0"/>
        <w:jc w:val="center"/>
      </w:pPr>
      <w:r w:rsidRPr="00E707EA">
        <w:lastRenderedPageBreak/>
        <w:t>Table S3 Reported routine immunization coverage rate (%) of RCV1 in each city from 2009 to 2021</w:t>
      </w:r>
    </w:p>
    <w:tbl>
      <w:tblPr>
        <w:tblW w:w="14579" w:type="dxa"/>
        <w:tblLook w:val="04A0" w:firstRow="1" w:lastRow="0" w:firstColumn="1" w:lastColumn="0" w:noHBand="0" w:noVBand="1"/>
      </w:tblPr>
      <w:tblGrid>
        <w:gridCol w:w="1421"/>
        <w:gridCol w:w="339"/>
        <w:gridCol w:w="987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E707EA" w:rsidRPr="00E707EA" w14:paraId="7E930CBA" w14:textId="77777777" w:rsidTr="00965238">
        <w:trPr>
          <w:trHeight w:val="382"/>
        </w:trPr>
        <w:tc>
          <w:tcPr>
            <w:tcW w:w="17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6415E" w14:textId="77777777" w:rsidR="00E707EA" w:rsidRPr="00E707EA" w:rsidRDefault="00E707EA" w:rsidP="00E707EA">
            <w:pPr>
              <w:spacing w:before="0" w:after="0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  <w:lang w:eastAsia="zh-CN"/>
              </w:rPr>
              <w:t>C</w:t>
            </w:r>
            <w:r w:rsidRPr="00E707EA"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  <w:t>it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6B97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70AD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79B7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326E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773DA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45D07" w14:textId="77777777" w:rsidR="00E707EA" w:rsidRPr="00E707EA" w:rsidRDefault="00E707EA" w:rsidP="00E707EA">
            <w:pPr>
              <w:spacing w:before="0" w:after="0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  <w:lang w:eastAsia="zh-CN"/>
              </w:rPr>
              <w:t>Y</w:t>
            </w:r>
            <w:r w:rsidRPr="00E707EA"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  <w:t>ea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17B9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FCDA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0C86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3BC6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F97B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B26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41E1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</w:tr>
      <w:tr w:rsidR="00E707EA" w:rsidRPr="00E707EA" w14:paraId="33F6CB53" w14:textId="77777777" w:rsidTr="00965238">
        <w:trPr>
          <w:trHeight w:val="382"/>
        </w:trPr>
        <w:tc>
          <w:tcPr>
            <w:tcW w:w="17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3A7F" w14:textId="77777777" w:rsidR="00E707EA" w:rsidRPr="00E707EA" w:rsidRDefault="00E707EA" w:rsidP="00E707EA">
            <w:pPr>
              <w:spacing w:before="0" w:after="0"/>
              <w:jc w:val="center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0EF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60F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A96F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D83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C46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222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E20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090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CC2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2CAD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B800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618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DDC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21</w:t>
            </w:r>
          </w:p>
        </w:tc>
      </w:tr>
      <w:tr w:rsidR="00E707EA" w:rsidRPr="00E707EA" w14:paraId="11BA9419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331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6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</w:hyperlink>
            <w:r w:rsidRPr="00E707EA"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  <w:t>Hefei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F9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7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C41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AD8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07B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26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DC1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BB9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84F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A5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E84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AA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70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4E0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</w:t>
            </w:r>
          </w:p>
        </w:tc>
      </w:tr>
      <w:tr w:rsidR="00E707EA" w:rsidRPr="00E707EA" w14:paraId="412FA778" w14:textId="77777777" w:rsidTr="00965238">
        <w:trPr>
          <w:trHeight w:val="382"/>
        </w:trPr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2FBD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7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Wuhu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96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7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21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2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21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39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6B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DE8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FED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2A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16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8A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6F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F0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72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5</w:t>
            </w:r>
          </w:p>
        </w:tc>
      </w:tr>
      <w:tr w:rsidR="00E707EA" w:rsidRPr="00E707EA" w14:paraId="0947A618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12E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8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Bengbu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2B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5.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9E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1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7D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BE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89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6D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4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49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40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CF4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24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A2A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524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2C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90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7</w:t>
            </w:r>
          </w:p>
        </w:tc>
      </w:tr>
      <w:tr w:rsidR="00E707EA" w:rsidRPr="00E707EA" w14:paraId="1D10BDB7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68F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9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inan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C7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4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81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0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000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0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1F7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3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6CB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A8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60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1E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C7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D8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08D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A0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4C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2</w:t>
            </w:r>
          </w:p>
        </w:tc>
      </w:tr>
      <w:tr w:rsidR="00E707EA" w:rsidRPr="00E707EA" w14:paraId="302D7317" w14:textId="77777777" w:rsidTr="00965238">
        <w:trPr>
          <w:trHeight w:val="32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146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0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Ma</w:t>
              </w:r>
              <w:r w:rsidRPr="00E707EA">
                <w:rPr>
                  <w:rFonts w:ascii="DengXian" w:eastAsia="DengXian" w:hAnsi="DengXian" w:cs="SimSun"/>
                  <w:color w:val="000000"/>
                  <w:sz w:val="22"/>
                  <w:lang w:eastAsia="zh-CN"/>
                </w:rPr>
                <w:t>’</w:t>
              </w:r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shan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425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2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01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5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6E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53A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E6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96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EE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CBD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F2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059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DA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C12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72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</w:t>
            </w:r>
          </w:p>
        </w:tc>
      </w:tr>
      <w:tr w:rsidR="00E707EA" w:rsidRPr="00E707EA" w14:paraId="46B96F30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045B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1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ibei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107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7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A2C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8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A36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7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57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1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2D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5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E9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FB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4AE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3DF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92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AC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12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64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6</w:t>
            </w:r>
          </w:p>
        </w:tc>
      </w:tr>
      <w:tr w:rsidR="00E707EA" w:rsidRPr="00E707EA" w14:paraId="49CCE4E0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CC7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2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Tongling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1E0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3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7C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6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6E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044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69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A1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FD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31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9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5A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0C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FB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F8C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8C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</w:t>
            </w:r>
          </w:p>
        </w:tc>
      </w:tr>
      <w:tr w:rsidR="00E707EA" w:rsidRPr="00E707EA" w14:paraId="55EA555F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E80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3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qing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84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2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BC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2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90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1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AAE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3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FD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42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23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CC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CB8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AA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81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01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0D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3</w:t>
            </w:r>
          </w:p>
        </w:tc>
      </w:tr>
      <w:tr w:rsidR="00E707EA" w:rsidRPr="00E707EA" w14:paraId="04D6DBB9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0DFB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4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ngshan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224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2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1F8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D9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86C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8D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D27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CF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9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09B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9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90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ACE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90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0C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811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3</w:t>
            </w:r>
          </w:p>
        </w:tc>
      </w:tr>
      <w:tr w:rsidR="00E707EA" w:rsidRPr="00E707EA" w14:paraId="2CB28293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A8F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5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Chuzhou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C3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4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27E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6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AF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30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2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99E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5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563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FB2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2D8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DD7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683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48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6F1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E7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4</w:t>
            </w:r>
          </w:p>
        </w:tc>
      </w:tr>
      <w:tr w:rsidR="00E707EA" w:rsidRPr="00E707EA" w14:paraId="2C0D46AA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399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6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Fuyang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86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7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5B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1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3F2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5A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89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53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3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DF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5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D39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ED5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35B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4A1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F65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01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2F3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7</w:t>
            </w:r>
          </w:p>
        </w:tc>
      </w:tr>
      <w:tr w:rsidR="00E707EA" w:rsidRPr="00E707EA" w14:paraId="31FE582B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B5E9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7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Suzhou</w:t>
              </w:r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706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8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FC1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1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BF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0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AE0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4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65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7F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4FD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E56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9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19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F39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C1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06E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59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6</w:t>
            </w:r>
          </w:p>
        </w:tc>
      </w:tr>
      <w:tr w:rsidR="00E707EA" w:rsidRPr="00E707EA" w14:paraId="6C3999F1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334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8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Lu</w:t>
              </w:r>
              <w:r w:rsidRPr="00E707EA">
                <w:rPr>
                  <w:rFonts w:ascii="DengXian" w:eastAsia="DengXian" w:hAnsi="DengXian" w:cs="SimSun"/>
                  <w:color w:val="000000"/>
                  <w:sz w:val="22"/>
                  <w:lang w:eastAsia="zh-CN"/>
                </w:rPr>
                <w:t>’</w:t>
              </w:r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139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2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E04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8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0E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9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CF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3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5A8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5.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9D5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6BA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16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25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5D4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0A7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E5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5D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5</w:t>
            </w:r>
          </w:p>
        </w:tc>
      </w:tr>
      <w:tr w:rsidR="00E707EA" w:rsidRPr="00E707EA" w14:paraId="3F720731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99A6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19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Bozhou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31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D21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7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6D5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A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86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03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1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B0B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4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FF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18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B89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4BA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A9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74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AD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53</w:t>
            </w:r>
          </w:p>
        </w:tc>
      </w:tr>
      <w:tr w:rsidR="00E707EA" w:rsidRPr="00E707EA" w14:paraId="3FB99CDD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B5E6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0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Chizhou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FCE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6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837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4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D88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56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4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83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6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65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7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7C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FDC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sz w:val="22"/>
                <w:lang w:eastAsia="zh-CN"/>
              </w:rPr>
              <w:t>98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DF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B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C7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C10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950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6</w:t>
            </w:r>
          </w:p>
        </w:tc>
      </w:tr>
      <w:tr w:rsidR="00E707EA" w:rsidRPr="00E707EA" w14:paraId="2999CCDC" w14:textId="77777777" w:rsidTr="00965238">
        <w:trPr>
          <w:trHeight w:val="382"/>
        </w:trPr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3AA45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1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Xuancheng</w:t>
              </w:r>
              <w:proofErr w:type="spellEnd"/>
            </w:hyperlink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E6B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5.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F50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4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20D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291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D4F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5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9C0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E7B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97F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8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FF74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E7E7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677F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6202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CE3B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72</w:t>
            </w:r>
          </w:p>
        </w:tc>
      </w:tr>
    </w:tbl>
    <w:p w14:paraId="0C54EFDD" w14:textId="77777777" w:rsidR="00E707EA" w:rsidRPr="00E707EA" w:rsidRDefault="00E707EA" w:rsidP="00E707EA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25A35A7D" w14:textId="77777777" w:rsidR="00E707EA" w:rsidRDefault="00E707EA"/>
    <w:p w14:paraId="46440EA6" w14:textId="77777777" w:rsidR="00E707EA" w:rsidRPr="00E707EA" w:rsidRDefault="00E707EA" w:rsidP="00E707EA">
      <w:pPr>
        <w:widowControl w:val="0"/>
        <w:spacing w:before="0" w:after="0"/>
        <w:jc w:val="center"/>
      </w:pPr>
      <w:r w:rsidRPr="00E707EA">
        <w:lastRenderedPageBreak/>
        <w:t>Table S4. Reported routine immunization coverage rate (%) of RCV2 in each city from 2009 to 2021</w:t>
      </w:r>
    </w:p>
    <w:tbl>
      <w:tblPr>
        <w:tblW w:w="135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113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  <w:gridCol w:w="926"/>
      </w:tblGrid>
      <w:tr w:rsidR="00E707EA" w:rsidRPr="00E707EA" w14:paraId="20D173D2" w14:textId="77777777" w:rsidTr="00965238">
        <w:trPr>
          <w:trHeight w:val="362"/>
        </w:trPr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F2CD39" w14:textId="77777777" w:rsidR="00E707EA" w:rsidRPr="00E707EA" w:rsidRDefault="00E707EA" w:rsidP="00E707EA">
            <w:pPr>
              <w:spacing w:before="0" w:after="0"/>
              <w:jc w:val="center"/>
              <w:rPr>
                <w:rFonts w:ascii="SimSun" w:eastAsia="SimSun" w:hAnsi="SimSun" w:cs="SimSun"/>
                <w:szCs w:val="24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  <w:lang w:eastAsia="zh-CN"/>
              </w:rPr>
              <w:t>C</w:t>
            </w:r>
            <w:r w:rsidRPr="00E707EA"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  <w:t>ity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7D22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6293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6FC9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F410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2075D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5585F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b/>
                <w:bCs/>
                <w:color w:val="000000"/>
                <w:sz w:val="22"/>
                <w:lang w:eastAsia="zh-CN"/>
              </w:rPr>
              <w:t>Y</w:t>
            </w:r>
            <w:r w:rsidRPr="00E707EA">
              <w:rPr>
                <w:rFonts w:ascii="DengXian" w:eastAsia="DengXian" w:hAnsi="DengXian" w:cs="SimSun"/>
                <w:b/>
                <w:bCs/>
                <w:color w:val="000000"/>
                <w:sz w:val="22"/>
                <w:lang w:eastAsia="zh-CN"/>
              </w:rPr>
              <w:t>ea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1D5F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A07C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9F73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DF196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F806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CE6E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42E17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sz w:val="22"/>
                <w:lang w:eastAsia="zh-CN"/>
              </w:rPr>
            </w:pPr>
          </w:p>
        </w:tc>
      </w:tr>
      <w:tr w:rsidR="00E707EA" w:rsidRPr="00E707EA" w14:paraId="7C68FAC2" w14:textId="77777777" w:rsidTr="00965238">
        <w:trPr>
          <w:trHeight w:val="362"/>
        </w:trPr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F8F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BE8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0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18D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854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574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DC8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783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4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C1C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042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E32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DFC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FF0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19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6CF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2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1D8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21</w:t>
            </w:r>
          </w:p>
        </w:tc>
      </w:tr>
      <w:tr w:rsidR="00E707EA" w:rsidRPr="00E707EA" w14:paraId="6A5C4641" w14:textId="77777777" w:rsidTr="00965238">
        <w:trPr>
          <w:trHeight w:val="362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F250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2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</w:t>
              </w:r>
              <w:r w:rsidRPr="00E707EA">
                <w:rPr>
                  <w:rFonts w:ascii="DengXian" w:eastAsia="DengXian" w:hAnsi="DengXian" w:cs="SimSun"/>
                  <w:color w:val="000000"/>
                  <w:sz w:val="22"/>
                  <w:lang w:eastAsia="zh-CN"/>
                </w:rPr>
                <w:t>efei</w:t>
              </w:r>
            </w:hyperlink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E16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14.8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B77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1.2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11C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7.9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703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4.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BA4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8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062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4.3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A20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5.8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495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3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D4D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1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13F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5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403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5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8B2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2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127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88</w:t>
            </w:r>
          </w:p>
        </w:tc>
      </w:tr>
      <w:tr w:rsidR="00E707EA" w:rsidRPr="00E707EA" w14:paraId="26EC3528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002272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3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Wuhu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D3672C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1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DD8CB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0.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6C153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3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766C1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0.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1DA67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7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588039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2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FE81F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5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CC867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507E9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1.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15598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917338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20AC7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84423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48</w:t>
            </w:r>
          </w:p>
        </w:tc>
      </w:tr>
      <w:tr w:rsidR="00E707EA" w:rsidRPr="00E707EA" w14:paraId="290FEC69" w14:textId="77777777" w:rsidTr="00965238">
        <w:trPr>
          <w:trHeight w:val="343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EC013D4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4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Bengbu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C583C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5C77D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5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6EBFE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5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C42B3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1.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BA252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30636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5611D4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9AE4BD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9F95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2D898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029CC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45146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D2C56E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4</w:t>
            </w:r>
          </w:p>
        </w:tc>
      </w:tr>
      <w:tr w:rsidR="00E707EA" w:rsidRPr="00E707EA" w14:paraId="52493709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ED4D09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5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inan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4B14AC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8DAAF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8.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5E4082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191B1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30AB7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42F3FA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AA162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20B5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4D6455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2F2CC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D629D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0FB25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386A0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36</w:t>
            </w:r>
          </w:p>
        </w:tc>
      </w:tr>
      <w:tr w:rsidR="00E707EA" w:rsidRPr="00E707EA" w14:paraId="7FDF9CAF" w14:textId="77777777" w:rsidTr="00965238">
        <w:trPr>
          <w:trHeight w:val="381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D12497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6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Ma</w:t>
              </w:r>
              <w:r w:rsidRPr="00E707EA">
                <w:rPr>
                  <w:rFonts w:ascii="DengXian" w:eastAsia="DengXian" w:hAnsi="DengXian" w:cs="SimSun"/>
                  <w:color w:val="000000"/>
                  <w:sz w:val="22"/>
                  <w:lang w:eastAsia="zh-CN"/>
                </w:rPr>
                <w:t>’</w:t>
              </w:r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shan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B75AA4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7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C11E4B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5.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81386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1.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5D5FB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E2D03C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1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F7F55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8CD07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2663C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CEE7D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A10A6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1A0A4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0A453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0DA0D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12</w:t>
            </w:r>
          </w:p>
        </w:tc>
      </w:tr>
      <w:tr w:rsidR="00E707EA" w:rsidRPr="00E707EA" w14:paraId="39AF45C0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08AE434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7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ibei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6177D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.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3EF12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1.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B6700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6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3F3ECD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5.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D103E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5.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090EB5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7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A0A09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3DF86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706E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4DE1D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DE3EB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19AAB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B6B79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2</w:t>
            </w:r>
          </w:p>
        </w:tc>
      </w:tr>
      <w:tr w:rsidR="00E707EA" w:rsidRPr="00E707EA" w14:paraId="5486C03E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4139B50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8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Tongling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F3A07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1.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35357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9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51ACF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5.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654E2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4.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7529B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CEFA5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4.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66F54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6.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DCB9E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D4983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9E0C39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BC152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8453D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90E3F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88</w:t>
            </w:r>
          </w:p>
        </w:tc>
      </w:tr>
      <w:tr w:rsidR="00E707EA" w:rsidRPr="00E707EA" w14:paraId="53854F2F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089DCDE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29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qing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3EB226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.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9325D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0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1F052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8.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1508B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5.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CFC888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1.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0EB5C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6.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5F799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9.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C9675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8E05E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385BA4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47E83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DA48F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23DA9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1</w:t>
            </w:r>
          </w:p>
        </w:tc>
      </w:tr>
      <w:tr w:rsidR="00E707EA" w:rsidRPr="00E707EA" w14:paraId="286E3F3E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C3B9BBC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0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Huangshan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D2571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0.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63AE0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9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817FD8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5.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65628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0.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82D05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7F125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EF55C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BA28F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9C1F01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0242E9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1B61D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6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84736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44C268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3</w:t>
            </w:r>
          </w:p>
        </w:tc>
      </w:tr>
      <w:tr w:rsidR="00E707EA" w:rsidRPr="00E707EA" w14:paraId="501513FF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7CEFD6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1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Chuzhou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09B51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13.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741C3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1.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6BA8C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7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3592E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1.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51C13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9.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A6E739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4.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5601A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7.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8A900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EC3478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9B3B9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48EE6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EE151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7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AC1E5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2</w:t>
            </w:r>
          </w:p>
        </w:tc>
      </w:tr>
      <w:tr w:rsidR="00E707EA" w:rsidRPr="00E707EA" w14:paraId="634F2405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3AD0B8E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2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Fuyang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A1325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15.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14C85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1.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57575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3.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BDE63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6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434B3E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E57C8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7.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E827C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1.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4BE9F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5BAAB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DB1A76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36F90E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A16C52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1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9593A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01</w:t>
            </w:r>
          </w:p>
        </w:tc>
      </w:tr>
      <w:tr w:rsidR="00E707EA" w:rsidRPr="00E707EA" w14:paraId="2CF05914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25BB71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3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Suzhou</w:t>
              </w:r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894BFE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20.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9309D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3.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EC44E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6.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1D4C8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7.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20DD0B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0D48D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6.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AF13D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9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99663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F2310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F4FC17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BDEFF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EAB824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6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4B132A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3</w:t>
            </w:r>
          </w:p>
        </w:tc>
      </w:tr>
      <w:tr w:rsidR="00E707EA" w:rsidRPr="00E707EA" w14:paraId="55494EFB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962125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4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Lu</w:t>
              </w:r>
              <w:r w:rsidRPr="00E707EA">
                <w:rPr>
                  <w:rFonts w:ascii="DengXian" w:eastAsia="DengXian" w:hAnsi="DengXian" w:cs="SimSun"/>
                  <w:color w:val="000000"/>
                  <w:sz w:val="22"/>
                  <w:lang w:eastAsia="zh-CN"/>
                </w:rPr>
                <w:t>’</w:t>
              </w:r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an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98249D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2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581FF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46.6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D0070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2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AB44E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2.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7F412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9.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F49E3D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674ED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2498A2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6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A456BB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441D66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CBB4A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DDD57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253008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</w:t>
            </w:r>
          </w:p>
        </w:tc>
      </w:tr>
      <w:tr w:rsidR="00E707EA" w:rsidRPr="00E707EA" w14:paraId="42CD2E74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867D5A3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5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Bozhou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7BC1F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0.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0CD861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6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9DD3E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1.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D743E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69.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558A0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7.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9C16F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3.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C29CA0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7.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389FFA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2.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95DF21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4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1D460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13728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F1E4B0F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832755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3</w:t>
            </w:r>
          </w:p>
        </w:tc>
      </w:tr>
      <w:tr w:rsidR="00E707EA" w:rsidRPr="00E707EA" w14:paraId="42C12C09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47BDE7F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6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Chizhou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F139D7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8D4E6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7.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0498C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2.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661DA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0.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8D5AB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7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DD719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C5BE77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7.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CB240E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83321E6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A8554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DCBE7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83B94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673DF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9.29</w:t>
            </w:r>
          </w:p>
        </w:tc>
      </w:tr>
      <w:tr w:rsidR="00E707EA" w:rsidRPr="00E707EA" w14:paraId="70B375E3" w14:textId="77777777" w:rsidTr="00965238">
        <w:trPr>
          <w:trHeight w:val="362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C32020" w14:textId="77777777" w:rsidR="00E707EA" w:rsidRPr="00E707EA" w:rsidRDefault="00E707EA" w:rsidP="00E707EA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hyperlink r:id="rId37" w:history="1"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  </w:t>
              </w:r>
              <w:proofErr w:type="spellStart"/>
              <w:r w:rsidRPr="00E707EA">
                <w:rPr>
                  <w:rFonts w:ascii="DengXian" w:eastAsia="DengXian" w:hAnsi="DengXian" w:cs="SimSun" w:hint="eastAsia"/>
                  <w:color w:val="000000"/>
                  <w:sz w:val="22"/>
                  <w:lang w:eastAsia="zh-CN"/>
                </w:rPr>
                <w:t>Xuancheng</w:t>
              </w:r>
              <w:proofErr w:type="spellEnd"/>
            </w:hyperlink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3B430B5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33.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BD7BBB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58.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A405E9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77.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79C6C2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0.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4CADCA3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5.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7F431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8.7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3D9629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89.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B65D57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3.6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E27A028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4.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137F84C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B3D4650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5.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BF4894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6.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4FFD41" w14:textId="77777777" w:rsidR="00E707EA" w:rsidRPr="00E707EA" w:rsidRDefault="00E707EA" w:rsidP="00E707EA">
            <w:pPr>
              <w:spacing w:before="0" w:after="0"/>
              <w:jc w:val="right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E707EA">
              <w:rPr>
                <w:rFonts w:ascii="DengXian" w:eastAsia="DengXian" w:hAnsi="DengXian" w:cs="SimSun" w:hint="eastAsia"/>
                <w:color w:val="000000"/>
                <w:sz w:val="22"/>
                <w:lang w:eastAsia="zh-CN"/>
              </w:rPr>
              <w:t>98.65</w:t>
            </w:r>
          </w:p>
        </w:tc>
      </w:tr>
    </w:tbl>
    <w:p w14:paraId="2FBE660C" w14:textId="77777777" w:rsidR="00E707EA" w:rsidRPr="00E707EA" w:rsidRDefault="00E707EA" w:rsidP="00E707EA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365DB972" w14:textId="77777777" w:rsidR="00E707EA" w:rsidRPr="00E707EA" w:rsidRDefault="00E707EA" w:rsidP="00E707EA">
      <w:pPr>
        <w:widowControl w:val="0"/>
        <w:spacing w:before="0" w:after="0"/>
        <w:jc w:val="both"/>
        <w:rPr>
          <w:rFonts w:asciiTheme="minorHAnsi" w:hAnsiTheme="minorHAnsi"/>
          <w:kern w:val="2"/>
          <w:sz w:val="21"/>
          <w:lang w:eastAsia="zh-CN"/>
        </w:rPr>
      </w:pPr>
    </w:p>
    <w:p w14:paraId="57826AFB" w14:textId="77777777" w:rsidR="00E707EA" w:rsidRDefault="00E707EA"/>
    <w:sectPr w:rsidR="00E707EA" w:rsidSect="00E707E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F49C5" w14:textId="77777777" w:rsidR="004D1CB8" w:rsidRDefault="004D1CB8" w:rsidP="004E3F55">
      <w:pPr>
        <w:spacing w:before="0" w:after="0"/>
      </w:pPr>
      <w:r>
        <w:separator/>
      </w:r>
    </w:p>
  </w:endnote>
  <w:endnote w:type="continuationSeparator" w:id="0">
    <w:p w14:paraId="2A90E798" w14:textId="77777777" w:rsidR="004D1CB8" w:rsidRDefault="004D1CB8" w:rsidP="004E3F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5AA80" w14:textId="77777777" w:rsidR="004D1CB8" w:rsidRDefault="004D1CB8" w:rsidP="004E3F55">
      <w:pPr>
        <w:spacing w:before="0" w:after="0"/>
      </w:pPr>
      <w:r>
        <w:separator/>
      </w:r>
    </w:p>
  </w:footnote>
  <w:footnote w:type="continuationSeparator" w:id="0">
    <w:p w14:paraId="27EFA109" w14:textId="77777777" w:rsidR="004D1CB8" w:rsidRDefault="004D1CB8" w:rsidP="004E3F5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F1"/>
    <w:rsid w:val="002273E0"/>
    <w:rsid w:val="003D2FD6"/>
    <w:rsid w:val="004D1CB8"/>
    <w:rsid w:val="004E3F55"/>
    <w:rsid w:val="00617A60"/>
    <w:rsid w:val="006A5588"/>
    <w:rsid w:val="00805BF0"/>
    <w:rsid w:val="00865F75"/>
    <w:rsid w:val="00891CA4"/>
    <w:rsid w:val="00BB3A5E"/>
    <w:rsid w:val="00E707EA"/>
    <w:rsid w:val="00E80059"/>
    <w:rsid w:val="00E93725"/>
    <w:rsid w:val="00F22FF1"/>
    <w:rsid w:val="00F2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67128"/>
  <w15:chartTrackingRefBased/>
  <w15:docId w15:val="{EDFB8D21-091B-4EE5-8EC7-AE353077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F5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3F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E3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F5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E3F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192.168.140.15:8010/yb/queryInitSZ.do?query=change&amp;action=general" TargetMode="External"/><Relationship Id="rId18" Type="http://schemas.openxmlformats.org/officeDocument/2006/relationships/hyperlink" Target="http://192.168.140.15:8010/yb/queryInitSZ.do?query=change&amp;action=general" TargetMode="External"/><Relationship Id="rId26" Type="http://schemas.openxmlformats.org/officeDocument/2006/relationships/hyperlink" Target="http://192.168.140.15:8010/yb/queryInitSZ.do?query=change&amp;action=general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://192.168.140.15:8010/yb/queryInitSZ.do?query=change&amp;action=general" TargetMode="External"/><Relationship Id="rId34" Type="http://schemas.openxmlformats.org/officeDocument/2006/relationships/hyperlink" Target="http://192.168.140.15:8010/yb/queryInitSZ.do?query=change&amp;action=general" TargetMode="External"/><Relationship Id="rId7" Type="http://schemas.openxmlformats.org/officeDocument/2006/relationships/hyperlink" Target="http://192.168.140.15:8010/yb/queryInitSZ.do?query=change&amp;action=general" TargetMode="External"/><Relationship Id="rId12" Type="http://schemas.openxmlformats.org/officeDocument/2006/relationships/hyperlink" Target="http://192.168.140.15:8010/yb/queryInitSZ.do?query=change&amp;action=general" TargetMode="External"/><Relationship Id="rId17" Type="http://schemas.openxmlformats.org/officeDocument/2006/relationships/hyperlink" Target="http://192.168.140.15:8010/yb/queryInitSZ.do?query=change&amp;action=general" TargetMode="External"/><Relationship Id="rId25" Type="http://schemas.openxmlformats.org/officeDocument/2006/relationships/hyperlink" Target="http://192.168.140.15:8010/yb/queryInitSZ.do?query=change&amp;action=general" TargetMode="External"/><Relationship Id="rId33" Type="http://schemas.openxmlformats.org/officeDocument/2006/relationships/hyperlink" Target="http://192.168.140.15:8010/yb/queryInitSZ.do?query=change&amp;action=general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192.168.140.15:8010/yb/queryInitSZ.do?query=change&amp;action=general" TargetMode="External"/><Relationship Id="rId20" Type="http://schemas.openxmlformats.org/officeDocument/2006/relationships/hyperlink" Target="http://192.168.140.15:8010/yb/queryInitSZ.do?query=change&amp;action=general" TargetMode="External"/><Relationship Id="rId29" Type="http://schemas.openxmlformats.org/officeDocument/2006/relationships/hyperlink" Target="http://192.168.140.15:8010/yb/queryInitSZ.do?query=change&amp;action=general" TargetMode="External"/><Relationship Id="rId1" Type="http://schemas.openxmlformats.org/officeDocument/2006/relationships/styles" Target="styles.xml"/><Relationship Id="rId6" Type="http://schemas.openxmlformats.org/officeDocument/2006/relationships/hyperlink" Target="http://192.168.140.15:8010/yb/queryInitSZ.do?query=change&amp;action=general" TargetMode="External"/><Relationship Id="rId11" Type="http://schemas.openxmlformats.org/officeDocument/2006/relationships/hyperlink" Target="http://192.168.140.15:8010/yb/queryInitSZ.do?query=change&amp;action=general" TargetMode="External"/><Relationship Id="rId24" Type="http://schemas.openxmlformats.org/officeDocument/2006/relationships/hyperlink" Target="http://192.168.140.15:8010/yb/queryInitSZ.do?query=change&amp;action=general" TargetMode="External"/><Relationship Id="rId32" Type="http://schemas.openxmlformats.org/officeDocument/2006/relationships/hyperlink" Target="http://192.168.140.15:8010/yb/queryInitSZ.do?query=change&amp;action=general" TargetMode="External"/><Relationship Id="rId37" Type="http://schemas.openxmlformats.org/officeDocument/2006/relationships/hyperlink" Target="http://192.168.140.15:8010/yb/queryInitSZ.do?query=change&amp;action=general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192.168.140.15:8010/yb/queryInitSZ.do?query=change&amp;action=general" TargetMode="External"/><Relationship Id="rId23" Type="http://schemas.openxmlformats.org/officeDocument/2006/relationships/hyperlink" Target="http://192.168.140.15:8010/yb/queryInitSZ.do?query=change&amp;action=general" TargetMode="External"/><Relationship Id="rId28" Type="http://schemas.openxmlformats.org/officeDocument/2006/relationships/hyperlink" Target="http://192.168.140.15:8010/yb/queryInitSZ.do?query=change&amp;action=general" TargetMode="External"/><Relationship Id="rId36" Type="http://schemas.openxmlformats.org/officeDocument/2006/relationships/hyperlink" Target="http://192.168.140.15:8010/yb/queryInitSZ.do?query=change&amp;action=general" TargetMode="External"/><Relationship Id="rId10" Type="http://schemas.openxmlformats.org/officeDocument/2006/relationships/hyperlink" Target="http://192.168.140.15:8010/yb/queryInitSZ.do?query=change&amp;action=general" TargetMode="External"/><Relationship Id="rId19" Type="http://schemas.openxmlformats.org/officeDocument/2006/relationships/hyperlink" Target="http://192.168.140.15:8010/yb/queryInitSZ.do?query=change&amp;action=general" TargetMode="External"/><Relationship Id="rId31" Type="http://schemas.openxmlformats.org/officeDocument/2006/relationships/hyperlink" Target="http://192.168.140.15:8010/yb/queryInitSZ.do?query=change&amp;action=genera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192.168.140.15:8010/yb/queryInitSZ.do?query=change&amp;action=general" TargetMode="External"/><Relationship Id="rId14" Type="http://schemas.openxmlformats.org/officeDocument/2006/relationships/hyperlink" Target="http://192.168.140.15:8010/yb/queryInitSZ.do?query=change&amp;action=general" TargetMode="External"/><Relationship Id="rId22" Type="http://schemas.openxmlformats.org/officeDocument/2006/relationships/hyperlink" Target="http://192.168.140.15:8010/yb/queryInitSZ.do?query=change&amp;action=general" TargetMode="External"/><Relationship Id="rId27" Type="http://schemas.openxmlformats.org/officeDocument/2006/relationships/hyperlink" Target="http://192.168.140.15:8010/yb/queryInitSZ.do?query=change&amp;action=general" TargetMode="External"/><Relationship Id="rId30" Type="http://schemas.openxmlformats.org/officeDocument/2006/relationships/hyperlink" Target="http://192.168.140.15:8010/yb/queryInitSZ.do?query=change&amp;action=general" TargetMode="External"/><Relationship Id="rId35" Type="http://schemas.openxmlformats.org/officeDocument/2006/relationships/hyperlink" Target="http://192.168.140.15:8010/yb/queryInitSZ.do?query=change&amp;action=general" TargetMode="External"/><Relationship Id="rId8" Type="http://schemas.openxmlformats.org/officeDocument/2006/relationships/hyperlink" Target="http://192.168.140.15:8010/yb/queryInitSZ.do?query=change&amp;action=general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晓</dc:creator>
  <cp:keywords/>
  <dc:description/>
  <cp:lastModifiedBy>Misty Robson</cp:lastModifiedBy>
  <cp:revision>2</cp:revision>
  <dcterms:created xsi:type="dcterms:W3CDTF">2022-09-20T07:42:00Z</dcterms:created>
  <dcterms:modified xsi:type="dcterms:W3CDTF">2022-09-20T07:42:00Z</dcterms:modified>
</cp:coreProperties>
</file>